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43CE0" w14:textId="3E95808A" w:rsidR="00916A7F" w:rsidRPr="009C7EBA" w:rsidRDefault="00916A7F" w:rsidP="00916A7F">
      <w:pPr>
        <w:rPr>
          <w:rFonts w:ascii="Times New Roman" w:hAnsi="Times New Roman" w:cs="Times New Roman"/>
        </w:rPr>
      </w:pPr>
      <w:r w:rsidRPr="00916A7F">
        <w:rPr>
          <w:rFonts w:ascii="Times New Roman" w:hAnsi="Times New Roman" w:cs="Times New Roman"/>
        </w:rPr>
        <w:t>Supplementary Table 1. Prevalence ratios for the p</w:t>
      </w:r>
      <w:r w:rsidRPr="009C7EBA">
        <w:rPr>
          <w:rFonts w:ascii="Times New Roman" w:hAnsi="Times New Roman" w:cs="Times New Roman"/>
        </w:rPr>
        <w:t>roportion of children aged 5-18 meeting physical activity guidelines in NSW (PHS)</w:t>
      </w: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324"/>
        <w:gridCol w:w="1228"/>
        <w:gridCol w:w="1276"/>
        <w:gridCol w:w="1276"/>
        <w:gridCol w:w="1226"/>
        <w:gridCol w:w="1325"/>
      </w:tblGrid>
      <w:tr w:rsidR="00916A7F" w:rsidRPr="009C7EBA" w14:paraId="710DAAAD" w14:textId="77777777" w:rsidTr="00916A7F">
        <w:tc>
          <w:tcPr>
            <w:tcW w:w="1559" w:type="dxa"/>
          </w:tcPr>
          <w:p w14:paraId="3B004D18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4" w:type="dxa"/>
            <w:vAlign w:val="center"/>
          </w:tcPr>
          <w:p w14:paraId="159A64E4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7 (n=1655)</w:t>
            </w:r>
          </w:p>
          <w:p w14:paraId="5F1D4A21" w14:textId="09155029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28" w:type="dxa"/>
            <w:vAlign w:val="center"/>
          </w:tcPr>
          <w:p w14:paraId="01B1C2E3" w14:textId="77777777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8</w:t>
            </w:r>
          </w:p>
          <w:p w14:paraId="1B8E2B59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657)</w:t>
            </w:r>
          </w:p>
          <w:p w14:paraId="3821C79B" w14:textId="5204788F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76" w:type="dxa"/>
            <w:vAlign w:val="center"/>
          </w:tcPr>
          <w:p w14:paraId="02F360BA" w14:textId="77777777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9</w:t>
            </w:r>
          </w:p>
          <w:p w14:paraId="4DD263C3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67)</w:t>
            </w:r>
          </w:p>
          <w:p w14:paraId="1B49FF6B" w14:textId="488DAB2F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76" w:type="dxa"/>
            <w:vAlign w:val="center"/>
          </w:tcPr>
          <w:p w14:paraId="00D8729C" w14:textId="77777777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  <w:p w14:paraId="0AB169C5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617)</w:t>
            </w:r>
          </w:p>
          <w:p w14:paraId="53336CA7" w14:textId="06A271DE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26" w:type="dxa"/>
            <w:vAlign w:val="center"/>
          </w:tcPr>
          <w:p w14:paraId="76DC2FF3" w14:textId="77777777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1</w:t>
            </w:r>
          </w:p>
          <w:p w14:paraId="7828675F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90)</w:t>
            </w:r>
          </w:p>
          <w:p w14:paraId="4112AF82" w14:textId="3FFF6920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325" w:type="dxa"/>
            <w:vAlign w:val="center"/>
          </w:tcPr>
          <w:p w14:paraId="04E3DBC8" w14:textId="77777777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2</w:t>
            </w:r>
          </w:p>
          <w:p w14:paraId="34733B0F" w14:textId="77777777" w:rsidR="00916A7F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45)</w:t>
            </w:r>
          </w:p>
          <w:p w14:paraId="43AD7927" w14:textId="344DDD56" w:rsidR="00916A7F" w:rsidRPr="009C7EBA" w:rsidRDefault="00916A7F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</w:tr>
      <w:tr w:rsidR="00916A7F" w:rsidRPr="009C7EBA" w14:paraId="0E62E9C3" w14:textId="77777777" w:rsidTr="00916A7F">
        <w:tc>
          <w:tcPr>
            <w:tcW w:w="1559" w:type="dxa"/>
          </w:tcPr>
          <w:p w14:paraId="3272ED9F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Age group</w:t>
            </w:r>
          </w:p>
        </w:tc>
        <w:tc>
          <w:tcPr>
            <w:tcW w:w="1324" w:type="dxa"/>
            <w:vAlign w:val="center"/>
          </w:tcPr>
          <w:p w14:paraId="7E12B55D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2EC4B15D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4AD50AEF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6A115DF8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374EE98E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6962CD17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16A7F" w:rsidRPr="009C7EBA" w14:paraId="44CF7B56" w14:textId="77777777" w:rsidTr="00982B5A">
        <w:tc>
          <w:tcPr>
            <w:tcW w:w="1559" w:type="dxa"/>
          </w:tcPr>
          <w:p w14:paraId="03AEA1BB" w14:textId="77777777" w:rsidR="00916A7F" w:rsidRPr="009C7EBA" w:rsidRDefault="00916A7F" w:rsidP="00916A7F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5-8 years</w:t>
            </w:r>
          </w:p>
        </w:tc>
        <w:tc>
          <w:tcPr>
            <w:tcW w:w="1324" w:type="dxa"/>
            <w:vAlign w:val="center"/>
          </w:tcPr>
          <w:p w14:paraId="71D90886" w14:textId="628B4DD9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7488C6B5" w14:textId="547EEFB1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220CD506" w14:textId="31BC66BB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183FC13E" w14:textId="47941F65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53885B4C" w14:textId="4C9242AE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31E54D33" w14:textId="1638B7AD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916A7F" w:rsidRPr="009C7EBA" w14:paraId="2EB1F490" w14:textId="77777777" w:rsidTr="007600D1">
        <w:tc>
          <w:tcPr>
            <w:tcW w:w="1559" w:type="dxa"/>
          </w:tcPr>
          <w:p w14:paraId="66BB7BF7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9-11 years</w:t>
            </w:r>
          </w:p>
        </w:tc>
        <w:tc>
          <w:tcPr>
            <w:tcW w:w="1324" w:type="dxa"/>
            <w:vAlign w:val="center"/>
          </w:tcPr>
          <w:p w14:paraId="3CC29B2F" w14:textId="7CCC3AEA" w:rsidR="00916A7F" w:rsidRPr="00B25970" w:rsidRDefault="00166E21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66E2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</w:t>
            </w:r>
            <w:r w:rsidR="007600D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66E2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2,1.27)</w:t>
            </w:r>
          </w:p>
        </w:tc>
        <w:tc>
          <w:tcPr>
            <w:tcW w:w="1228" w:type="dxa"/>
            <w:vAlign w:val="center"/>
          </w:tcPr>
          <w:p w14:paraId="6A265911" w14:textId="48661714" w:rsidR="00916A7F" w:rsidRPr="00B25970" w:rsidRDefault="00CD522C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5,1.26)</w:t>
            </w:r>
          </w:p>
        </w:tc>
        <w:tc>
          <w:tcPr>
            <w:tcW w:w="1276" w:type="dxa"/>
            <w:vAlign w:val="center"/>
          </w:tcPr>
          <w:p w14:paraId="4C09C70A" w14:textId="4871954F" w:rsidR="00916A7F" w:rsidRPr="00B25970" w:rsidRDefault="00CD522C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8,1.28)</w:t>
            </w:r>
          </w:p>
        </w:tc>
        <w:tc>
          <w:tcPr>
            <w:tcW w:w="1276" w:type="dxa"/>
            <w:vAlign w:val="center"/>
          </w:tcPr>
          <w:p w14:paraId="7856C2C5" w14:textId="6DB0663E" w:rsidR="00916A7F" w:rsidRPr="00B25970" w:rsidRDefault="00CD522C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37,1.00)</w:t>
            </w:r>
          </w:p>
        </w:tc>
        <w:tc>
          <w:tcPr>
            <w:tcW w:w="1226" w:type="dxa"/>
            <w:vAlign w:val="center"/>
          </w:tcPr>
          <w:p w14:paraId="0D1843E8" w14:textId="3DE75196" w:rsidR="00916A7F" w:rsidRPr="00B25970" w:rsidRDefault="00CD522C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4,1.48)</w:t>
            </w:r>
          </w:p>
        </w:tc>
        <w:tc>
          <w:tcPr>
            <w:tcW w:w="1325" w:type="dxa"/>
            <w:vAlign w:val="center"/>
          </w:tcPr>
          <w:p w14:paraId="34A16524" w14:textId="4CDE5320" w:rsidR="00916A7F" w:rsidRPr="00B25970" w:rsidRDefault="00CD522C" w:rsidP="007600D1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D522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37,0.86)</w:t>
            </w:r>
          </w:p>
        </w:tc>
      </w:tr>
      <w:tr w:rsidR="00916A7F" w:rsidRPr="009C7EBA" w14:paraId="2D757310" w14:textId="77777777" w:rsidTr="00916A7F">
        <w:tc>
          <w:tcPr>
            <w:tcW w:w="1559" w:type="dxa"/>
          </w:tcPr>
          <w:p w14:paraId="7C001405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2-14 years</w:t>
            </w:r>
          </w:p>
        </w:tc>
        <w:tc>
          <w:tcPr>
            <w:tcW w:w="1324" w:type="dxa"/>
            <w:vAlign w:val="center"/>
          </w:tcPr>
          <w:p w14:paraId="5242EFD6" w14:textId="163E48A1" w:rsidR="00916A7F" w:rsidRPr="00B25970" w:rsidRDefault="007150FD" w:rsidP="007150FD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43,0.92)</w:t>
            </w:r>
          </w:p>
        </w:tc>
        <w:tc>
          <w:tcPr>
            <w:tcW w:w="1228" w:type="dxa"/>
            <w:vAlign w:val="center"/>
          </w:tcPr>
          <w:p w14:paraId="780C43A6" w14:textId="5A58A852" w:rsidR="00916A7F" w:rsidRPr="009C7EBA" w:rsidRDefault="007150FD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47,0.93)</w:t>
            </w:r>
          </w:p>
        </w:tc>
        <w:tc>
          <w:tcPr>
            <w:tcW w:w="1276" w:type="dxa"/>
            <w:vAlign w:val="center"/>
          </w:tcPr>
          <w:p w14:paraId="098C400D" w14:textId="012A99BD" w:rsidR="00916A7F" w:rsidRPr="009C7EBA" w:rsidRDefault="007150FD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33,0.73)</w:t>
            </w:r>
          </w:p>
        </w:tc>
        <w:tc>
          <w:tcPr>
            <w:tcW w:w="1276" w:type="dxa"/>
            <w:vAlign w:val="center"/>
          </w:tcPr>
          <w:p w14:paraId="6481F93A" w14:textId="76179135" w:rsidR="00916A7F" w:rsidRPr="009C7EBA" w:rsidRDefault="007150FD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33,0.95)</w:t>
            </w:r>
          </w:p>
        </w:tc>
        <w:tc>
          <w:tcPr>
            <w:tcW w:w="1226" w:type="dxa"/>
            <w:vAlign w:val="center"/>
          </w:tcPr>
          <w:p w14:paraId="69432359" w14:textId="2A96CBDC" w:rsidR="00916A7F" w:rsidRPr="009C7EBA" w:rsidRDefault="007150FD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45,1.13)</w:t>
            </w:r>
          </w:p>
        </w:tc>
        <w:tc>
          <w:tcPr>
            <w:tcW w:w="1325" w:type="dxa"/>
            <w:vAlign w:val="center"/>
          </w:tcPr>
          <w:p w14:paraId="2E4F261A" w14:textId="162F2B24" w:rsidR="00916A7F" w:rsidRPr="009C7EBA" w:rsidRDefault="007150FD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150F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33,0.76)</w:t>
            </w:r>
          </w:p>
        </w:tc>
      </w:tr>
      <w:tr w:rsidR="00916A7F" w:rsidRPr="009C7EBA" w14:paraId="45B2A861" w14:textId="77777777" w:rsidTr="00916A7F">
        <w:tc>
          <w:tcPr>
            <w:tcW w:w="1559" w:type="dxa"/>
          </w:tcPr>
          <w:p w14:paraId="0DCBE875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5-18 years</w:t>
            </w:r>
          </w:p>
        </w:tc>
        <w:tc>
          <w:tcPr>
            <w:tcW w:w="1324" w:type="dxa"/>
            <w:vAlign w:val="center"/>
          </w:tcPr>
          <w:p w14:paraId="6CAF5F0E" w14:textId="62A57FF5" w:rsidR="00916A7F" w:rsidRPr="00B25970" w:rsidRDefault="005F2AC5" w:rsidP="005F2AC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53,2.58)</w:t>
            </w:r>
          </w:p>
        </w:tc>
        <w:tc>
          <w:tcPr>
            <w:tcW w:w="1228" w:type="dxa"/>
            <w:vAlign w:val="center"/>
          </w:tcPr>
          <w:p w14:paraId="5BBFE468" w14:textId="21EAF017" w:rsidR="00916A7F" w:rsidRPr="00B25970" w:rsidRDefault="005F2AC5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45,2.40)</w:t>
            </w:r>
          </w:p>
        </w:tc>
        <w:tc>
          <w:tcPr>
            <w:tcW w:w="1276" w:type="dxa"/>
            <w:vAlign w:val="center"/>
          </w:tcPr>
          <w:p w14:paraId="7F864A32" w14:textId="6827E368" w:rsidR="00916A7F" w:rsidRPr="00B25970" w:rsidRDefault="005F2AC5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45,2.56)</w:t>
            </w:r>
          </w:p>
        </w:tc>
        <w:tc>
          <w:tcPr>
            <w:tcW w:w="1276" w:type="dxa"/>
            <w:vAlign w:val="center"/>
          </w:tcPr>
          <w:p w14:paraId="766CD23D" w14:textId="3AB35373" w:rsidR="00916A7F" w:rsidRPr="00B25970" w:rsidRDefault="005F2AC5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.12,4.15)</w:t>
            </w:r>
          </w:p>
        </w:tc>
        <w:tc>
          <w:tcPr>
            <w:tcW w:w="1226" w:type="dxa"/>
            <w:vAlign w:val="center"/>
          </w:tcPr>
          <w:p w14:paraId="3A9CE742" w14:textId="0C68AD93" w:rsidR="00916A7F" w:rsidRPr="00B25970" w:rsidRDefault="005F2AC5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61,2.96)</w:t>
            </w:r>
          </w:p>
        </w:tc>
        <w:tc>
          <w:tcPr>
            <w:tcW w:w="1325" w:type="dxa"/>
            <w:vAlign w:val="center"/>
          </w:tcPr>
          <w:p w14:paraId="037BF6AB" w14:textId="6565F480" w:rsidR="00916A7F" w:rsidRPr="00B25970" w:rsidRDefault="005F2AC5" w:rsidP="00B25970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F2AC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37,2.39)</w:t>
            </w:r>
          </w:p>
        </w:tc>
      </w:tr>
      <w:tr w:rsidR="00916A7F" w:rsidRPr="009C7EBA" w14:paraId="314181B2" w14:textId="77777777" w:rsidTr="00916A7F">
        <w:tc>
          <w:tcPr>
            <w:tcW w:w="1559" w:type="dxa"/>
          </w:tcPr>
          <w:p w14:paraId="71F27C29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1324" w:type="dxa"/>
            <w:vAlign w:val="center"/>
          </w:tcPr>
          <w:p w14:paraId="7E921273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44DAB2CC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150A210A" w14:textId="77777777" w:rsidR="00916A7F" w:rsidRPr="009C7EBA" w:rsidRDefault="00916A7F" w:rsidP="00C85FAB">
            <w:pPr>
              <w:tabs>
                <w:tab w:val="left" w:pos="64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</w:r>
          </w:p>
        </w:tc>
        <w:tc>
          <w:tcPr>
            <w:tcW w:w="1276" w:type="dxa"/>
            <w:vAlign w:val="center"/>
          </w:tcPr>
          <w:p w14:paraId="40A249CF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2CF6677D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03ECDF5C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16A7F" w:rsidRPr="009C7EBA" w14:paraId="45DF2431" w14:textId="77777777" w:rsidTr="00F85AB8">
        <w:tc>
          <w:tcPr>
            <w:tcW w:w="1559" w:type="dxa"/>
          </w:tcPr>
          <w:p w14:paraId="39196920" w14:textId="77777777" w:rsidR="00916A7F" w:rsidRPr="009C7EBA" w:rsidRDefault="00916A7F" w:rsidP="00916A7F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Males</w:t>
            </w:r>
          </w:p>
        </w:tc>
        <w:tc>
          <w:tcPr>
            <w:tcW w:w="1324" w:type="dxa"/>
          </w:tcPr>
          <w:p w14:paraId="7A19EFF5" w14:textId="70F5378B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2ED68AC4" w14:textId="3C43F7D9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5B864551" w14:textId="7D36D9B3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23AB3AA2" w14:textId="13BDB84B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2784B191" w14:textId="5C5EAF50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22C6F62F" w14:textId="2418B6D9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916A7F" w:rsidRPr="009C7EBA" w14:paraId="58B02F65" w14:textId="77777777" w:rsidTr="00916A7F">
        <w:tc>
          <w:tcPr>
            <w:tcW w:w="1559" w:type="dxa"/>
          </w:tcPr>
          <w:p w14:paraId="1C7C51B5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Females</w:t>
            </w:r>
          </w:p>
        </w:tc>
        <w:tc>
          <w:tcPr>
            <w:tcW w:w="1324" w:type="dxa"/>
            <w:vAlign w:val="center"/>
          </w:tcPr>
          <w:p w14:paraId="7675E709" w14:textId="3ABD8E2D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5,0.86)</w:t>
            </w:r>
          </w:p>
        </w:tc>
        <w:tc>
          <w:tcPr>
            <w:tcW w:w="1228" w:type="dxa"/>
            <w:vAlign w:val="center"/>
          </w:tcPr>
          <w:p w14:paraId="73759812" w14:textId="302CD08F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8,0.88)</w:t>
            </w:r>
          </w:p>
        </w:tc>
        <w:tc>
          <w:tcPr>
            <w:tcW w:w="1276" w:type="dxa"/>
            <w:vAlign w:val="center"/>
          </w:tcPr>
          <w:p w14:paraId="0157D1A5" w14:textId="4249B9F8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7,1.11)</w:t>
            </w:r>
          </w:p>
        </w:tc>
        <w:tc>
          <w:tcPr>
            <w:tcW w:w="1276" w:type="dxa"/>
            <w:vAlign w:val="center"/>
          </w:tcPr>
          <w:p w14:paraId="57C790AE" w14:textId="21702587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9,1.09)</w:t>
            </w:r>
          </w:p>
        </w:tc>
        <w:tc>
          <w:tcPr>
            <w:tcW w:w="1226" w:type="dxa"/>
            <w:vAlign w:val="center"/>
          </w:tcPr>
          <w:p w14:paraId="1E0658E3" w14:textId="665C7BFD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9,1.17)</w:t>
            </w:r>
          </w:p>
        </w:tc>
        <w:tc>
          <w:tcPr>
            <w:tcW w:w="1325" w:type="dxa"/>
            <w:vAlign w:val="center"/>
          </w:tcPr>
          <w:p w14:paraId="748CCD62" w14:textId="050D91D9" w:rsidR="00916A7F" w:rsidRPr="009C7EBA" w:rsidRDefault="00101C2A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101C2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1,0.87)</w:t>
            </w:r>
          </w:p>
        </w:tc>
      </w:tr>
      <w:tr w:rsidR="00916A7F" w:rsidRPr="009C7EBA" w14:paraId="34AB6F00" w14:textId="77777777" w:rsidTr="00916A7F">
        <w:tc>
          <w:tcPr>
            <w:tcW w:w="1559" w:type="dxa"/>
          </w:tcPr>
          <w:p w14:paraId="7A172D33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Socioeconomic status</w:t>
            </w:r>
          </w:p>
        </w:tc>
        <w:tc>
          <w:tcPr>
            <w:tcW w:w="1324" w:type="dxa"/>
            <w:vAlign w:val="center"/>
          </w:tcPr>
          <w:p w14:paraId="662DF2DD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0BCAF383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03EC994C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26C1AEA2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6F555544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37B4F86E" w14:textId="77777777" w:rsidR="00916A7F" w:rsidRPr="009C7EBA" w:rsidRDefault="00916A7F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16A7F" w:rsidRPr="009C7EBA" w14:paraId="35A2F1CF" w14:textId="77777777" w:rsidTr="005A0702">
        <w:tc>
          <w:tcPr>
            <w:tcW w:w="1559" w:type="dxa"/>
          </w:tcPr>
          <w:p w14:paraId="2FCE2114" w14:textId="77777777" w:rsidR="00916A7F" w:rsidRPr="009C7EBA" w:rsidRDefault="00916A7F" w:rsidP="00916A7F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st (most disadvantaged)</w:t>
            </w:r>
          </w:p>
        </w:tc>
        <w:tc>
          <w:tcPr>
            <w:tcW w:w="1324" w:type="dxa"/>
          </w:tcPr>
          <w:p w14:paraId="1C0A8BDA" w14:textId="49496E86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396D564B" w14:textId="2EB5780E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7F5D40FD" w14:textId="546145FF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23507175" w14:textId="1B3CBAEE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613497F2" w14:textId="2A67DB24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16E3A0F7" w14:textId="0227AE97" w:rsidR="00916A7F" w:rsidRPr="009C7EBA" w:rsidRDefault="00916A7F" w:rsidP="00916A7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916A7F" w:rsidRPr="009C7EBA" w14:paraId="6FF19426" w14:textId="77777777" w:rsidTr="00916A7F">
        <w:tc>
          <w:tcPr>
            <w:tcW w:w="1559" w:type="dxa"/>
          </w:tcPr>
          <w:p w14:paraId="47235004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nd</w:t>
            </w:r>
          </w:p>
        </w:tc>
        <w:tc>
          <w:tcPr>
            <w:tcW w:w="1324" w:type="dxa"/>
            <w:vAlign w:val="center"/>
          </w:tcPr>
          <w:p w14:paraId="09FF0F9F" w14:textId="697003E0" w:rsidR="00916A7F" w:rsidRPr="009C7EBA" w:rsidRDefault="00FF6E9C" w:rsidP="00FF6E9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5,1.28)</w:t>
            </w:r>
          </w:p>
        </w:tc>
        <w:tc>
          <w:tcPr>
            <w:tcW w:w="1228" w:type="dxa"/>
            <w:vAlign w:val="center"/>
          </w:tcPr>
          <w:p w14:paraId="3BFCE4DC" w14:textId="09519819" w:rsidR="00916A7F" w:rsidRPr="009C7EBA" w:rsidRDefault="00FF6E9C" w:rsidP="00FF6E9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1,1.35)</w:t>
            </w:r>
          </w:p>
        </w:tc>
        <w:tc>
          <w:tcPr>
            <w:tcW w:w="1276" w:type="dxa"/>
            <w:vAlign w:val="center"/>
          </w:tcPr>
          <w:p w14:paraId="2EF1FB75" w14:textId="1A44A3E4" w:rsidR="00916A7F" w:rsidRPr="009C7EBA" w:rsidRDefault="00FF6E9C" w:rsidP="00FF6E9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9,1.70)</w:t>
            </w:r>
          </w:p>
        </w:tc>
        <w:tc>
          <w:tcPr>
            <w:tcW w:w="1276" w:type="dxa"/>
            <w:vAlign w:val="center"/>
          </w:tcPr>
          <w:p w14:paraId="3C3F4E32" w14:textId="56502D21" w:rsidR="00916A7F" w:rsidRPr="009C7EBA" w:rsidRDefault="00FF6E9C" w:rsidP="00FF6E9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8,1.54)</w:t>
            </w:r>
          </w:p>
        </w:tc>
        <w:tc>
          <w:tcPr>
            <w:tcW w:w="1226" w:type="dxa"/>
            <w:vAlign w:val="center"/>
          </w:tcPr>
          <w:p w14:paraId="33F060D8" w14:textId="5CE039E1" w:rsidR="00916A7F" w:rsidRPr="009C7EBA" w:rsidRDefault="00FF6E9C" w:rsidP="00FF6E9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1,1.34)</w:t>
            </w:r>
          </w:p>
        </w:tc>
        <w:tc>
          <w:tcPr>
            <w:tcW w:w="1325" w:type="dxa"/>
            <w:vAlign w:val="center"/>
          </w:tcPr>
          <w:p w14:paraId="0F9F5E4E" w14:textId="21196659" w:rsidR="00916A7F" w:rsidRPr="009C7EBA" w:rsidRDefault="00FF6E9C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F6E9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9,1.93)</w:t>
            </w:r>
          </w:p>
        </w:tc>
      </w:tr>
      <w:tr w:rsidR="00916A7F" w:rsidRPr="009C7EBA" w14:paraId="6F71C5C1" w14:textId="77777777" w:rsidTr="00916A7F">
        <w:tc>
          <w:tcPr>
            <w:tcW w:w="1559" w:type="dxa"/>
          </w:tcPr>
          <w:p w14:paraId="21CD7064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3rd</w:t>
            </w:r>
          </w:p>
        </w:tc>
        <w:tc>
          <w:tcPr>
            <w:tcW w:w="1324" w:type="dxa"/>
            <w:vAlign w:val="center"/>
          </w:tcPr>
          <w:p w14:paraId="5722A8A5" w14:textId="44D5B567" w:rsidR="00916A7F" w:rsidRPr="009C7EBA" w:rsidRDefault="008D65E4" w:rsidP="008D65E4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7,1.46)</w:t>
            </w:r>
          </w:p>
        </w:tc>
        <w:tc>
          <w:tcPr>
            <w:tcW w:w="1228" w:type="dxa"/>
            <w:vAlign w:val="center"/>
          </w:tcPr>
          <w:p w14:paraId="63AD5BA7" w14:textId="57FD7E4F" w:rsidR="00916A7F" w:rsidRPr="009C7EBA" w:rsidRDefault="008D65E4" w:rsidP="008D65E4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9,1.32)</w:t>
            </w:r>
          </w:p>
        </w:tc>
        <w:tc>
          <w:tcPr>
            <w:tcW w:w="1276" w:type="dxa"/>
            <w:vAlign w:val="center"/>
          </w:tcPr>
          <w:p w14:paraId="40BAE2DB" w14:textId="5A12F34D" w:rsidR="00916A7F" w:rsidRPr="009C7EBA" w:rsidRDefault="008D65E4" w:rsidP="008D65E4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4,1.79)</w:t>
            </w:r>
          </w:p>
        </w:tc>
        <w:tc>
          <w:tcPr>
            <w:tcW w:w="1276" w:type="dxa"/>
            <w:vAlign w:val="center"/>
          </w:tcPr>
          <w:p w14:paraId="2D4E58D9" w14:textId="197CDF99" w:rsidR="00916A7F" w:rsidRPr="009C7EBA" w:rsidRDefault="008D65E4" w:rsidP="008D65E4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4,1.65)</w:t>
            </w:r>
          </w:p>
        </w:tc>
        <w:tc>
          <w:tcPr>
            <w:tcW w:w="1226" w:type="dxa"/>
            <w:vAlign w:val="center"/>
          </w:tcPr>
          <w:p w14:paraId="44118432" w14:textId="6FE967C3" w:rsidR="00916A7F" w:rsidRPr="009C7EBA" w:rsidRDefault="008D65E4" w:rsidP="008D65E4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8,1.44)</w:t>
            </w:r>
          </w:p>
        </w:tc>
        <w:tc>
          <w:tcPr>
            <w:tcW w:w="1325" w:type="dxa"/>
            <w:vAlign w:val="center"/>
          </w:tcPr>
          <w:p w14:paraId="5408C4C6" w14:textId="7B1F58E5" w:rsidR="00916A7F" w:rsidRPr="009C7EBA" w:rsidRDefault="008D65E4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8D65E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6,2.07)</w:t>
            </w:r>
          </w:p>
        </w:tc>
      </w:tr>
      <w:tr w:rsidR="00916A7F" w:rsidRPr="009C7EBA" w14:paraId="7463E6B3" w14:textId="77777777" w:rsidTr="00916A7F">
        <w:tc>
          <w:tcPr>
            <w:tcW w:w="1559" w:type="dxa"/>
          </w:tcPr>
          <w:p w14:paraId="7ABC778B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 xml:space="preserve">4th </w:t>
            </w:r>
          </w:p>
        </w:tc>
        <w:tc>
          <w:tcPr>
            <w:tcW w:w="1324" w:type="dxa"/>
            <w:vAlign w:val="center"/>
          </w:tcPr>
          <w:p w14:paraId="459EA4B5" w14:textId="7B41CA5D" w:rsidR="00916A7F" w:rsidRPr="009C7EBA" w:rsidRDefault="00403702" w:rsidP="0040370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1,1.70)</w:t>
            </w:r>
          </w:p>
        </w:tc>
        <w:tc>
          <w:tcPr>
            <w:tcW w:w="1228" w:type="dxa"/>
            <w:vAlign w:val="center"/>
          </w:tcPr>
          <w:p w14:paraId="0BC077B7" w14:textId="3153E9EC" w:rsidR="00916A7F" w:rsidRPr="009C7EBA" w:rsidRDefault="00403702" w:rsidP="0040370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5,1.39)</w:t>
            </w:r>
          </w:p>
        </w:tc>
        <w:tc>
          <w:tcPr>
            <w:tcW w:w="1276" w:type="dxa"/>
            <w:vAlign w:val="center"/>
          </w:tcPr>
          <w:p w14:paraId="07548652" w14:textId="34656802" w:rsidR="00916A7F" w:rsidRPr="009C7EBA" w:rsidRDefault="00403702" w:rsidP="0040370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2,1.69)</w:t>
            </w:r>
          </w:p>
        </w:tc>
        <w:tc>
          <w:tcPr>
            <w:tcW w:w="1276" w:type="dxa"/>
            <w:vAlign w:val="center"/>
          </w:tcPr>
          <w:p w14:paraId="490A3823" w14:textId="0DF96A08" w:rsidR="00916A7F" w:rsidRPr="009C7EBA" w:rsidRDefault="00403702" w:rsidP="0040370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3,1.32)</w:t>
            </w:r>
          </w:p>
        </w:tc>
        <w:tc>
          <w:tcPr>
            <w:tcW w:w="1226" w:type="dxa"/>
            <w:vAlign w:val="center"/>
          </w:tcPr>
          <w:p w14:paraId="4C07903E" w14:textId="48194F06" w:rsidR="00916A7F" w:rsidRPr="009C7EBA" w:rsidRDefault="00403702" w:rsidP="0040370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6,1.61)</w:t>
            </w:r>
          </w:p>
        </w:tc>
        <w:tc>
          <w:tcPr>
            <w:tcW w:w="1325" w:type="dxa"/>
            <w:vAlign w:val="center"/>
          </w:tcPr>
          <w:p w14:paraId="7187736C" w14:textId="736D6DC7" w:rsidR="00916A7F" w:rsidRPr="009C7EBA" w:rsidRDefault="00403702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40370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5,2.16)</w:t>
            </w:r>
          </w:p>
        </w:tc>
      </w:tr>
      <w:tr w:rsidR="00916A7F" w:rsidRPr="009C7EBA" w14:paraId="63BF58CB" w14:textId="77777777" w:rsidTr="00916A7F">
        <w:tc>
          <w:tcPr>
            <w:tcW w:w="1559" w:type="dxa"/>
          </w:tcPr>
          <w:p w14:paraId="37965398" w14:textId="77777777" w:rsidR="00916A7F" w:rsidRPr="009C7EBA" w:rsidRDefault="00916A7F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5th (least disadvantaged)</w:t>
            </w:r>
          </w:p>
        </w:tc>
        <w:tc>
          <w:tcPr>
            <w:tcW w:w="1324" w:type="dxa"/>
            <w:vAlign w:val="center"/>
          </w:tcPr>
          <w:p w14:paraId="4CA80AF8" w14:textId="669FED20" w:rsidR="00916A7F" w:rsidRPr="009C7EBA" w:rsidRDefault="007528EE" w:rsidP="007528EE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1,1.37)</w:t>
            </w:r>
          </w:p>
        </w:tc>
        <w:tc>
          <w:tcPr>
            <w:tcW w:w="1228" w:type="dxa"/>
            <w:vAlign w:val="center"/>
          </w:tcPr>
          <w:p w14:paraId="1D0B9FEA" w14:textId="3A4AE814" w:rsidR="00916A7F" w:rsidRPr="009C7EBA" w:rsidRDefault="007528EE" w:rsidP="007528EE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0,1.69)</w:t>
            </w:r>
          </w:p>
        </w:tc>
        <w:tc>
          <w:tcPr>
            <w:tcW w:w="1276" w:type="dxa"/>
            <w:vAlign w:val="center"/>
          </w:tcPr>
          <w:p w14:paraId="17CF1DCE" w14:textId="60973C66" w:rsidR="00916A7F" w:rsidRPr="009C7EBA" w:rsidRDefault="007528EE" w:rsidP="007528EE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4,2.11)</w:t>
            </w:r>
          </w:p>
        </w:tc>
        <w:tc>
          <w:tcPr>
            <w:tcW w:w="1276" w:type="dxa"/>
            <w:vAlign w:val="center"/>
          </w:tcPr>
          <w:p w14:paraId="312F0040" w14:textId="12FC7A11" w:rsidR="00916A7F" w:rsidRPr="009C7EBA" w:rsidRDefault="007528EE" w:rsidP="007528EE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2,1.52)</w:t>
            </w:r>
          </w:p>
        </w:tc>
        <w:tc>
          <w:tcPr>
            <w:tcW w:w="1226" w:type="dxa"/>
            <w:vAlign w:val="center"/>
          </w:tcPr>
          <w:p w14:paraId="15047223" w14:textId="419D32E6" w:rsidR="00916A7F" w:rsidRPr="009C7EBA" w:rsidRDefault="007528EE" w:rsidP="007528EE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6,1.52)</w:t>
            </w:r>
          </w:p>
        </w:tc>
        <w:tc>
          <w:tcPr>
            <w:tcW w:w="1325" w:type="dxa"/>
            <w:vAlign w:val="center"/>
          </w:tcPr>
          <w:p w14:paraId="7400F4E1" w14:textId="43B1C60A" w:rsidR="00916A7F" w:rsidRPr="009C7EBA" w:rsidRDefault="007528EE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528E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1,1.80)</w:t>
            </w:r>
          </w:p>
        </w:tc>
      </w:tr>
    </w:tbl>
    <w:p w14:paraId="04DE4D60" w14:textId="77777777" w:rsidR="005E39DE" w:rsidRPr="009C7EBA" w:rsidRDefault="005E39DE" w:rsidP="005E39DE">
      <w:pPr>
        <w:spacing w:line="240" w:lineRule="auto"/>
        <w:rPr>
          <w:rFonts w:ascii="Times New Roman" w:hAnsi="Times New Roman" w:cs="Times New Roman"/>
        </w:rPr>
      </w:pPr>
      <w:r w:rsidRPr="009C7EBA">
        <w:rPr>
          <w:rFonts w:ascii="Times New Roman" w:hAnsi="Times New Roman" w:cs="Times New Roman"/>
        </w:rPr>
        <w:t xml:space="preserve">Note. in the NSW PHS different physical activity questions are asked and meeting guidelines is classified differently for the 5–15-year age group and the 16–18-year age group.  For children aged 5-15, meeting physical activity guidelines is defined as at least 60 minutes of physical activity each day; for children aged 16-18, the physical activity guidelines are classified as at least 150 minutes of physical activity a week. </w:t>
      </w:r>
    </w:p>
    <w:p w14:paraId="7E3BF2F2" w14:textId="4CDA43F5" w:rsidR="00D53495" w:rsidRDefault="00D53495">
      <w:pPr>
        <w:rPr>
          <w:lang w:val="en-US"/>
        </w:rPr>
      </w:pPr>
    </w:p>
    <w:p w14:paraId="6C6DDF73" w14:textId="77777777" w:rsidR="00D53495" w:rsidRDefault="00D53495">
      <w:pPr>
        <w:rPr>
          <w:lang w:val="en-US"/>
        </w:rPr>
      </w:pPr>
      <w:r>
        <w:rPr>
          <w:lang w:val="en-US"/>
        </w:rPr>
        <w:br w:type="page"/>
      </w:r>
    </w:p>
    <w:p w14:paraId="1B4C3920" w14:textId="7E6360A3" w:rsidR="001C4C84" w:rsidRPr="009C7EBA" w:rsidRDefault="00D53495" w:rsidP="001C4C84">
      <w:pPr>
        <w:spacing w:line="240" w:lineRule="auto"/>
        <w:rPr>
          <w:rFonts w:ascii="Times New Roman" w:hAnsi="Times New Roman" w:cs="Times New Roman"/>
        </w:rPr>
      </w:pPr>
      <w:r w:rsidRPr="00916A7F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916A7F">
        <w:rPr>
          <w:rFonts w:ascii="Times New Roman" w:hAnsi="Times New Roman" w:cs="Times New Roman"/>
        </w:rPr>
        <w:t>. Prevalence ratios for the p</w:t>
      </w:r>
      <w:r w:rsidRPr="009C7EBA">
        <w:rPr>
          <w:rFonts w:ascii="Times New Roman" w:hAnsi="Times New Roman" w:cs="Times New Roman"/>
        </w:rPr>
        <w:t xml:space="preserve">roportion of children </w:t>
      </w:r>
      <w:r w:rsidR="001C4C84">
        <w:rPr>
          <w:rFonts w:ascii="Times New Roman" w:hAnsi="Times New Roman" w:cs="Times New Roman"/>
        </w:rPr>
        <w:t xml:space="preserve">aged </w:t>
      </w:r>
      <w:r w:rsidR="001C4C84" w:rsidRPr="009C7EBA">
        <w:rPr>
          <w:rFonts w:ascii="Times New Roman" w:hAnsi="Times New Roman" w:cs="Times New Roman"/>
        </w:rPr>
        <w:t>4-18 years</w:t>
      </w:r>
      <w:r w:rsidR="001C4C84">
        <w:rPr>
          <w:rFonts w:ascii="Times New Roman" w:hAnsi="Times New Roman" w:cs="Times New Roman"/>
        </w:rPr>
        <w:t xml:space="preserve"> </w:t>
      </w:r>
      <w:r w:rsidR="001C4C84" w:rsidRPr="009C7EBA">
        <w:rPr>
          <w:rFonts w:ascii="Times New Roman" w:hAnsi="Times New Roman" w:cs="Times New Roman"/>
        </w:rPr>
        <w:t>participating in sport at least once per week in NSW (Ausplay)</w:t>
      </w: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324"/>
        <w:gridCol w:w="1228"/>
        <w:gridCol w:w="1276"/>
        <w:gridCol w:w="1276"/>
        <w:gridCol w:w="1226"/>
        <w:gridCol w:w="1325"/>
      </w:tblGrid>
      <w:tr w:rsidR="00D53495" w:rsidRPr="009C7EBA" w14:paraId="5AEE4591" w14:textId="77777777" w:rsidTr="00C85FAB">
        <w:tc>
          <w:tcPr>
            <w:tcW w:w="1559" w:type="dxa"/>
          </w:tcPr>
          <w:p w14:paraId="0FA3B9D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4" w:type="dxa"/>
            <w:vAlign w:val="center"/>
          </w:tcPr>
          <w:p w14:paraId="171E2BDA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7 (n=1655)</w:t>
            </w:r>
          </w:p>
          <w:p w14:paraId="7B85187E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28" w:type="dxa"/>
            <w:vAlign w:val="center"/>
          </w:tcPr>
          <w:p w14:paraId="3C0992DC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8</w:t>
            </w:r>
          </w:p>
          <w:p w14:paraId="5653C9C7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657)</w:t>
            </w:r>
          </w:p>
          <w:p w14:paraId="6770B88C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76" w:type="dxa"/>
            <w:vAlign w:val="center"/>
          </w:tcPr>
          <w:p w14:paraId="6A64CA38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19</w:t>
            </w:r>
          </w:p>
          <w:p w14:paraId="37AEADBF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67)</w:t>
            </w:r>
          </w:p>
          <w:p w14:paraId="434C4557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76" w:type="dxa"/>
            <w:vAlign w:val="center"/>
          </w:tcPr>
          <w:p w14:paraId="600CE2FC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0</w:t>
            </w:r>
          </w:p>
          <w:p w14:paraId="696CC937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617)</w:t>
            </w:r>
          </w:p>
          <w:p w14:paraId="0D7043DC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226" w:type="dxa"/>
            <w:vAlign w:val="center"/>
          </w:tcPr>
          <w:p w14:paraId="26E81295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1</w:t>
            </w:r>
          </w:p>
          <w:p w14:paraId="301DB8CB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90)</w:t>
            </w:r>
          </w:p>
          <w:p w14:paraId="7F471557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  <w:tc>
          <w:tcPr>
            <w:tcW w:w="1325" w:type="dxa"/>
            <w:vAlign w:val="center"/>
          </w:tcPr>
          <w:p w14:paraId="650AA363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022</w:t>
            </w:r>
          </w:p>
          <w:p w14:paraId="642B05AC" w14:textId="77777777" w:rsidR="00D53495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(n=1445)</w:t>
            </w:r>
          </w:p>
          <w:p w14:paraId="61858939" w14:textId="77777777" w:rsidR="00D53495" w:rsidRPr="009C7EBA" w:rsidRDefault="00D53495" w:rsidP="00C85FAB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R (95% CI)</w:t>
            </w:r>
          </w:p>
        </w:tc>
      </w:tr>
      <w:tr w:rsidR="00D53495" w:rsidRPr="009C7EBA" w14:paraId="6F6D6E07" w14:textId="77777777" w:rsidTr="00C85FAB">
        <w:tc>
          <w:tcPr>
            <w:tcW w:w="1559" w:type="dxa"/>
          </w:tcPr>
          <w:p w14:paraId="01EFC12B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Age group</w:t>
            </w:r>
          </w:p>
        </w:tc>
        <w:tc>
          <w:tcPr>
            <w:tcW w:w="1324" w:type="dxa"/>
            <w:vAlign w:val="center"/>
          </w:tcPr>
          <w:p w14:paraId="65D23AE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4D2A972C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75F64900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045B72EC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43548D31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1DB97941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3495" w:rsidRPr="009C7EBA" w14:paraId="2D718776" w14:textId="77777777" w:rsidTr="00C85FAB">
        <w:tc>
          <w:tcPr>
            <w:tcW w:w="1559" w:type="dxa"/>
          </w:tcPr>
          <w:p w14:paraId="54230451" w14:textId="166C0C40" w:rsidR="00D53495" w:rsidRPr="009C7EBA" w:rsidRDefault="007377D3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="00D53495" w:rsidRPr="009C7EBA">
              <w:rPr>
                <w:rFonts w:ascii="Times New Roman" w:hAnsi="Times New Roman" w:cs="Times New Roman"/>
                <w:sz w:val="19"/>
                <w:szCs w:val="19"/>
              </w:rPr>
              <w:t>-8 years</w:t>
            </w:r>
          </w:p>
        </w:tc>
        <w:tc>
          <w:tcPr>
            <w:tcW w:w="1324" w:type="dxa"/>
            <w:vAlign w:val="center"/>
          </w:tcPr>
          <w:p w14:paraId="5E69885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11A0678C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51B1159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11961062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44FF40DD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0F684025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9035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D53495" w:rsidRPr="009C7EBA" w14:paraId="0292167C" w14:textId="77777777" w:rsidTr="00C85FAB">
        <w:tc>
          <w:tcPr>
            <w:tcW w:w="1559" w:type="dxa"/>
          </w:tcPr>
          <w:p w14:paraId="7766804C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9-11 years</w:t>
            </w:r>
          </w:p>
        </w:tc>
        <w:tc>
          <w:tcPr>
            <w:tcW w:w="1324" w:type="dxa"/>
            <w:vAlign w:val="center"/>
          </w:tcPr>
          <w:p w14:paraId="3254D9EC" w14:textId="0930E7EB" w:rsidR="00D53495" w:rsidRPr="009C7EBA" w:rsidRDefault="006136B3" w:rsidP="006136B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1</w:t>
            </w:r>
            <w:r w:rsidR="0080067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2,1.30)</w:t>
            </w:r>
          </w:p>
        </w:tc>
        <w:tc>
          <w:tcPr>
            <w:tcW w:w="1228" w:type="dxa"/>
            <w:vAlign w:val="center"/>
          </w:tcPr>
          <w:p w14:paraId="7C390560" w14:textId="00B70B15" w:rsidR="00D53495" w:rsidRPr="009C7EBA" w:rsidRDefault="00800672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24,1.48)</w:t>
            </w:r>
          </w:p>
        </w:tc>
        <w:tc>
          <w:tcPr>
            <w:tcW w:w="1276" w:type="dxa"/>
            <w:vAlign w:val="center"/>
          </w:tcPr>
          <w:p w14:paraId="3290417E" w14:textId="3A6CF31A" w:rsidR="00D53495" w:rsidRPr="009C7EBA" w:rsidRDefault="00800672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8,1.39)</w:t>
            </w:r>
          </w:p>
        </w:tc>
        <w:tc>
          <w:tcPr>
            <w:tcW w:w="1276" w:type="dxa"/>
            <w:vAlign w:val="center"/>
          </w:tcPr>
          <w:p w14:paraId="632D3DF0" w14:textId="2D01D59F" w:rsidR="00D53495" w:rsidRPr="009C7EBA" w:rsidRDefault="00800672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32,1.58)</w:t>
            </w:r>
          </w:p>
        </w:tc>
        <w:tc>
          <w:tcPr>
            <w:tcW w:w="1226" w:type="dxa"/>
            <w:vAlign w:val="center"/>
          </w:tcPr>
          <w:p w14:paraId="59ADFEBF" w14:textId="5F53CD8F" w:rsidR="00D53495" w:rsidRPr="009C7EBA" w:rsidRDefault="00800672" w:rsidP="00800672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21,1.48)</w:t>
            </w:r>
          </w:p>
        </w:tc>
        <w:tc>
          <w:tcPr>
            <w:tcW w:w="1325" w:type="dxa"/>
            <w:vAlign w:val="center"/>
          </w:tcPr>
          <w:p w14:paraId="0312C812" w14:textId="7A425F6D" w:rsidR="00D53495" w:rsidRPr="009C7EBA" w:rsidRDefault="00800672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6136B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4,1.38)</w:t>
            </w:r>
          </w:p>
        </w:tc>
      </w:tr>
      <w:tr w:rsidR="00D53495" w:rsidRPr="009C7EBA" w14:paraId="58BF3AE7" w14:textId="77777777" w:rsidTr="00C85FAB">
        <w:tc>
          <w:tcPr>
            <w:tcW w:w="1559" w:type="dxa"/>
          </w:tcPr>
          <w:p w14:paraId="39755284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2-14 years</w:t>
            </w:r>
          </w:p>
        </w:tc>
        <w:tc>
          <w:tcPr>
            <w:tcW w:w="1324" w:type="dxa"/>
            <w:vAlign w:val="center"/>
          </w:tcPr>
          <w:p w14:paraId="64EB56A8" w14:textId="4F2A7A65" w:rsidR="00D53495" w:rsidRPr="009C7EBA" w:rsidRDefault="002D2DE3" w:rsidP="002D2DE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0,1.29)</w:t>
            </w:r>
          </w:p>
        </w:tc>
        <w:tc>
          <w:tcPr>
            <w:tcW w:w="1228" w:type="dxa"/>
            <w:vAlign w:val="center"/>
          </w:tcPr>
          <w:p w14:paraId="336852E2" w14:textId="776A96DC" w:rsidR="00D53495" w:rsidRPr="009C7EBA" w:rsidRDefault="002D2DE3" w:rsidP="002D2DE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4,1.37)</w:t>
            </w:r>
          </w:p>
        </w:tc>
        <w:tc>
          <w:tcPr>
            <w:tcW w:w="1276" w:type="dxa"/>
            <w:vAlign w:val="center"/>
          </w:tcPr>
          <w:p w14:paraId="44407880" w14:textId="335C4FB5" w:rsidR="00D53495" w:rsidRPr="009C7EBA" w:rsidRDefault="002D2DE3" w:rsidP="002D2DE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9,1.30)</w:t>
            </w:r>
          </w:p>
        </w:tc>
        <w:tc>
          <w:tcPr>
            <w:tcW w:w="1276" w:type="dxa"/>
            <w:vAlign w:val="center"/>
          </w:tcPr>
          <w:p w14:paraId="785B9C84" w14:textId="6F19298F" w:rsidR="00D53495" w:rsidRPr="009C7EBA" w:rsidRDefault="002D2DE3" w:rsidP="002D2DE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26,1.51)</w:t>
            </w:r>
          </w:p>
        </w:tc>
        <w:tc>
          <w:tcPr>
            <w:tcW w:w="1226" w:type="dxa"/>
            <w:vAlign w:val="center"/>
          </w:tcPr>
          <w:p w14:paraId="6D9061DF" w14:textId="44864BDD" w:rsidR="00D53495" w:rsidRPr="009C7EBA" w:rsidRDefault="002D2DE3" w:rsidP="002D2DE3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5,1.42)</w:t>
            </w:r>
          </w:p>
        </w:tc>
        <w:tc>
          <w:tcPr>
            <w:tcW w:w="1325" w:type="dxa"/>
            <w:vAlign w:val="center"/>
          </w:tcPr>
          <w:p w14:paraId="570793D5" w14:textId="4E238A87" w:rsidR="00D53495" w:rsidRPr="009C7EBA" w:rsidRDefault="002D2DE3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2D2DE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5,1.36)</w:t>
            </w:r>
          </w:p>
        </w:tc>
      </w:tr>
      <w:tr w:rsidR="00D53495" w:rsidRPr="009C7EBA" w14:paraId="36B997F3" w14:textId="77777777" w:rsidTr="00C85FAB">
        <w:tc>
          <w:tcPr>
            <w:tcW w:w="1559" w:type="dxa"/>
          </w:tcPr>
          <w:p w14:paraId="3B4398AB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5-18 years</w:t>
            </w:r>
          </w:p>
        </w:tc>
        <w:tc>
          <w:tcPr>
            <w:tcW w:w="1324" w:type="dxa"/>
            <w:vAlign w:val="center"/>
          </w:tcPr>
          <w:p w14:paraId="2B44AF6A" w14:textId="24F82492" w:rsidR="00D53495" w:rsidRPr="009C7EBA" w:rsidRDefault="0030595C" w:rsidP="0030595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31,1.51)</w:t>
            </w:r>
          </w:p>
        </w:tc>
        <w:tc>
          <w:tcPr>
            <w:tcW w:w="1228" w:type="dxa"/>
            <w:vAlign w:val="center"/>
          </w:tcPr>
          <w:p w14:paraId="050A4071" w14:textId="1D24B9C9" w:rsidR="00D53495" w:rsidRPr="009C7EBA" w:rsidRDefault="0030595C" w:rsidP="0030595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42,1.68)</w:t>
            </w:r>
          </w:p>
        </w:tc>
        <w:tc>
          <w:tcPr>
            <w:tcW w:w="1276" w:type="dxa"/>
            <w:vAlign w:val="center"/>
          </w:tcPr>
          <w:p w14:paraId="7556D4BD" w14:textId="0019AD68" w:rsidR="00D53495" w:rsidRPr="009C7EBA" w:rsidRDefault="0030595C" w:rsidP="0030595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39,1.60)</w:t>
            </w:r>
          </w:p>
        </w:tc>
        <w:tc>
          <w:tcPr>
            <w:tcW w:w="1276" w:type="dxa"/>
            <w:vAlign w:val="center"/>
          </w:tcPr>
          <w:p w14:paraId="1F2C3E83" w14:textId="19EBF392" w:rsidR="00D53495" w:rsidRPr="009C7EBA" w:rsidRDefault="0030595C" w:rsidP="0030595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70,2.00)</w:t>
            </w:r>
          </w:p>
        </w:tc>
        <w:tc>
          <w:tcPr>
            <w:tcW w:w="1226" w:type="dxa"/>
            <w:vAlign w:val="center"/>
          </w:tcPr>
          <w:p w14:paraId="7F66F822" w14:textId="758C4611" w:rsidR="00D53495" w:rsidRPr="009C7EBA" w:rsidRDefault="0030595C" w:rsidP="0030595C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30595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74,2.08)</w:t>
            </w:r>
          </w:p>
        </w:tc>
        <w:tc>
          <w:tcPr>
            <w:tcW w:w="1325" w:type="dxa"/>
            <w:vAlign w:val="center"/>
          </w:tcPr>
          <w:p w14:paraId="2C4A3AAC" w14:textId="38977BB7" w:rsidR="00D53495" w:rsidRPr="009C7EBA" w:rsidRDefault="0030595C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C02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4 (1.5</w:t>
            </w:r>
            <w:r w:rsidR="005313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DC02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1.7</w:t>
            </w:r>
            <w:r w:rsidR="005313C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DC02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D53495" w:rsidRPr="009C7EBA" w14:paraId="1368F9CA" w14:textId="77777777" w:rsidTr="00C85FAB">
        <w:tc>
          <w:tcPr>
            <w:tcW w:w="1559" w:type="dxa"/>
          </w:tcPr>
          <w:p w14:paraId="0907195A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1324" w:type="dxa"/>
            <w:vAlign w:val="center"/>
          </w:tcPr>
          <w:p w14:paraId="70643D8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509947D9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23662793" w14:textId="77777777" w:rsidR="00D53495" w:rsidRPr="009C7EBA" w:rsidRDefault="00D53495" w:rsidP="00C85FAB">
            <w:pPr>
              <w:tabs>
                <w:tab w:val="left" w:pos="64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</w:r>
          </w:p>
        </w:tc>
        <w:tc>
          <w:tcPr>
            <w:tcW w:w="1276" w:type="dxa"/>
            <w:vAlign w:val="center"/>
          </w:tcPr>
          <w:p w14:paraId="210900C8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716FABFB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6425A648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53495" w:rsidRPr="009C7EBA" w14:paraId="1AEAC8FA" w14:textId="77777777" w:rsidTr="00C85FAB">
        <w:tc>
          <w:tcPr>
            <w:tcW w:w="1559" w:type="dxa"/>
          </w:tcPr>
          <w:p w14:paraId="3D4387DC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Males</w:t>
            </w:r>
          </w:p>
        </w:tc>
        <w:tc>
          <w:tcPr>
            <w:tcW w:w="1324" w:type="dxa"/>
          </w:tcPr>
          <w:p w14:paraId="62BFD5B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7476C2AA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0B16F743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0B18706D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439DCA15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175E6238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219C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D53495" w:rsidRPr="009C7EBA" w14:paraId="09D12907" w14:textId="77777777" w:rsidTr="00C85FAB">
        <w:tc>
          <w:tcPr>
            <w:tcW w:w="1559" w:type="dxa"/>
          </w:tcPr>
          <w:p w14:paraId="3C2CCF00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Females</w:t>
            </w:r>
          </w:p>
        </w:tc>
        <w:tc>
          <w:tcPr>
            <w:tcW w:w="1324" w:type="dxa"/>
            <w:vAlign w:val="center"/>
          </w:tcPr>
          <w:p w14:paraId="1E0E04F9" w14:textId="6BC2860F" w:rsidR="00D53495" w:rsidRPr="009C7EBA" w:rsidRDefault="00EB4645" w:rsidP="00EB46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5,0.86)</w:t>
            </w:r>
          </w:p>
        </w:tc>
        <w:tc>
          <w:tcPr>
            <w:tcW w:w="1228" w:type="dxa"/>
            <w:vAlign w:val="center"/>
          </w:tcPr>
          <w:p w14:paraId="1AE1935C" w14:textId="156ABC97" w:rsidR="00D53495" w:rsidRPr="009C7EBA" w:rsidRDefault="00EB4645" w:rsidP="00EB46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8,0.88)</w:t>
            </w:r>
          </w:p>
        </w:tc>
        <w:tc>
          <w:tcPr>
            <w:tcW w:w="1276" w:type="dxa"/>
            <w:vAlign w:val="center"/>
          </w:tcPr>
          <w:p w14:paraId="5ADEEE29" w14:textId="6A5EABE6" w:rsidR="00D53495" w:rsidRPr="009C7EBA" w:rsidRDefault="00EB4645" w:rsidP="00EB46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7,1.11)</w:t>
            </w:r>
          </w:p>
        </w:tc>
        <w:tc>
          <w:tcPr>
            <w:tcW w:w="1276" w:type="dxa"/>
            <w:vAlign w:val="center"/>
          </w:tcPr>
          <w:p w14:paraId="35638E83" w14:textId="3C38E08D" w:rsidR="00D53495" w:rsidRPr="009C7EBA" w:rsidRDefault="00EB4645" w:rsidP="00EB46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9,1.09)</w:t>
            </w:r>
          </w:p>
        </w:tc>
        <w:tc>
          <w:tcPr>
            <w:tcW w:w="1226" w:type="dxa"/>
            <w:vAlign w:val="center"/>
          </w:tcPr>
          <w:p w14:paraId="475EF57B" w14:textId="55B83057" w:rsidR="00D53495" w:rsidRPr="009C7EBA" w:rsidRDefault="00EB4645" w:rsidP="00EB46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9,1.17)</w:t>
            </w:r>
          </w:p>
        </w:tc>
        <w:tc>
          <w:tcPr>
            <w:tcW w:w="1325" w:type="dxa"/>
            <w:vAlign w:val="center"/>
          </w:tcPr>
          <w:p w14:paraId="20FC4AE0" w14:textId="6EABD718" w:rsidR="00D53495" w:rsidRPr="009C7EBA" w:rsidRDefault="00EB464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B464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1,0.87)</w:t>
            </w:r>
          </w:p>
        </w:tc>
      </w:tr>
      <w:tr w:rsidR="00D53495" w:rsidRPr="009C7EBA" w14:paraId="3DAC42AB" w14:textId="77777777" w:rsidTr="00C85FAB">
        <w:tc>
          <w:tcPr>
            <w:tcW w:w="1559" w:type="dxa"/>
          </w:tcPr>
          <w:p w14:paraId="381FA71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Socioeconomic status</w:t>
            </w:r>
          </w:p>
        </w:tc>
        <w:tc>
          <w:tcPr>
            <w:tcW w:w="1324" w:type="dxa"/>
            <w:vAlign w:val="center"/>
          </w:tcPr>
          <w:p w14:paraId="315AFED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8" w:type="dxa"/>
            <w:vAlign w:val="center"/>
          </w:tcPr>
          <w:p w14:paraId="0AF063B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432F2260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vAlign w:val="center"/>
          </w:tcPr>
          <w:p w14:paraId="0246991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26" w:type="dxa"/>
            <w:vAlign w:val="center"/>
          </w:tcPr>
          <w:p w14:paraId="696CB803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5" w:type="dxa"/>
            <w:vAlign w:val="center"/>
          </w:tcPr>
          <w:p w14:paraId="0ADC3A11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53495" w:rsidRPr="009C7EBA" w14:paraId="244EAD23" w14:textId="77777777" w:rsidTr="00C85FAB">
        <w:tc>
          <w:tcPr>
            <w:tcW w:w="1559" w:type="dxa"/>
          </w:tcPr>
          <w:p w14:paraId="14865F35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1st (most disadvantaged)</w:t>
            </w:r>
          </w:p>
        </w:tc>
        <w:tc>
          <w:tcPr>
            <w:tcW w:w="1324" w:type="dxa"/>
          </w:tcPr>
          <w:p w14:paraId="01FF39DE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8" w:type="dxa"/>
          </w:tcPr>
          <w:p w14:paraId="375BA34F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5194E73D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76" w:type="dxa"/>
          </w:tcPr>
          <w:p w14:paraId="58780253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226" w:type="dxa"/>
          </w:tcPr>
          <w:p w14:paraId="0EFE0AF7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325" w:type="dxa"/>
          </w:tcPr>
          <w:p w14:paraId="42F74CEB" w14:textId="77777777" w:rsidR="00D53495" w:rsidRPr="009C7EBA" w:rsidRDefault="00D53495" w:rsidP="00C85FAB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C16F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</w:tr>
      <w:tr w:rsidR="00D53495" w:rsidRPr="009C7EBA" w14:paraId="4F145D96" w14:textId="77777777" w:rsidTr="00F45E1F">
        <w:tc>
          <w:tcPr>
            <w:tcW w:w="1559" w:type="dxa"/>
          </w:tcPr>
          <w:p w14:paraId="7954E26A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2nd</w:t>
            </w:r>
          </w:p>
        </w:tc>
        <w:tc>
          <w:tcPr>
            <w:tcW w:w="1324" w:type="dxa"/>
            <w:vAlign w:val="center"/>
          </w:tcPr>
          <w:p w14:paraId="487F0062" w14:textId="67016CD8" w:rsidR="00D53495" w:rsidRPr="009C7EBA" w:rsidRDefault="00CA7293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9</w:t>
            </w:r>
            <w:r w:rsidR="000F445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6,1.23)</w:t>
            </w:r>
          </w:p>
        </w:tc>
        <w:tc>
          <w:tcPr>
            <w:tcW w:w="1228" w:type="dxa"/>
            <w:vAlign w:val="center"/>
          </w:tcPr>
          <w:p w14:paraId="4B3E7D74" w14:textId="5100DF28" w:rsidR="00D53495" w:rsidRPr="009C7EBA" w:rsidRDefault="000F445D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2,1.21)</w:t>
            </w:r>
          </w:p>
        </w:tc>
        <w:tc>
          <w:tcPr>
            <w:tcW w:w="1276" w:type="dxa"/>
            <w:vAlign w:val="center"/>
          </w:tcPr>
          <w:p w14:paraId="375F9A6A" w14:textId="1B52C55D" w:rsidR="00D53495" w:rsidRPr="009C7EBA" w:rsidRDefault="000F445D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5,1.08)</w:t>
            </w:r>
          </w:p>
        </w:tc>
        <w:tc>
          <w:tcPr>
            <w:tcW w:w="1276" w:type="dxa"/>
            <w:vAlign w:val="center"/>
          </w:tcPr>
          <w:p w14:paraId="69B3B517" w14:textId="6E646014" w:rsidR="00D53495" w:rsidRPr="009C7EBA" w:rsidRDefault="000F445D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0,1.28)</w:t>
            </w:r>
          </w:p>
        </w:tc>
        <w:tc>
          <w:tcPr>
            <w:tcW w:w="1226" w:type="dxa"/>
            <w:vAlign w:val="center"/>
          </w:tcPr>
          <w:p w14:paraId="2E37125E" w14:textId="508DE3AE" w:rsidR="00D53495" w:rsidRPr="009C7EBA" w:rsidRDefault="000F445D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9,1.18)</w:t>
            </w:r>
          </w:p>
        </w:tc>
        <w:tc>
          <w:tcPr>
            <w:tcW w:w="1325" w:type="dxa"/>
            <w:vAlign w:val="center"/>
          </w:tcPr>
          <w:p w14:paraId="11C85FEA" w14:textId="2620BA0A" w:rsidR="00D53495" w:rsidRPr="009C7EBA" w:rsidRDefault="000F445D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CA729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3,1.35)</w:t>
            </w:r>
          </w:p>
        </w:tc>
      </w:tr>
      <w:tr w:rsidR="00D53495" w:rsidRPr="009C7EBA" w14:paraId="374527C5" w14:textId="77777777" w:rsidTr="00F45E1F">
        <w:tc>
          <w:tcPr>
            <w:tcW w:w="1559" w:type="dxa"/>
          </w:tcPr>
          <w:p w14:paraId="5B572B91" w14:textId="77777777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>3rd</w:t>
            </w:r>
          </w:p>
        </w:tc>
        <w:tc>
          <w:tcPr>
            <w:tcW w:w="1324" w:type="dxa"/>
            <w:vAlign w:val="center"/>
          </w:tcPr>
          <w:p w14:paraId="3A2F3EFB" w14:textId="40A6CD68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9,1.25)</w:t>
            </w:r>
          </w:p>
        </w:tc>
        <w:tc>
          <w:tcPr>
            <w:tcW w:w="1228" w:type="dxa"/>
            <w:vAlign w:val="center"/>
          </w:tcPr>
          <w:p w14:paraId="418FECD7" w14:textId="63A1679F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9,1.27)</w:t>
            </w:r>
          </w:p>
        </w:tc>
        <w:tc>
          <w:tcPr>
            <w:tcW w:w="1276" w:type="dxa"/>
            <w:vAlign w:val="center"/>
          </w:tcPr>
          <w:p w14:paraId="497DBCC9" w14:textId="49DA2DF0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6,1.20)</w:t>
            </w:r>
          </w:p>
        </w:tc>
        <w:tc>
          <w:tcPr>
            <w:tcW w:w="1276" w:type="dxa"/>
            <w:vAlign w:val="center"/>
          </w:tcPr>
          <w:p w14:paraId="77C04C33" w14:textId="40CE6A8B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3,1.31)</w:t>
            </w:r>
          </w:p>
        </w:tc>
        <w:tc>
          <w:tcPr>
            <w:tcW w:w="1226" w:type="dxa"/>
            <w:vAlign w:val="center"/>
          </w:tcPr>
          <w:p w14:paraId="273830EC" w14:textId="59FC5825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7,1.26)</w:t>
            </w:r>
          </w:p>
        </w:tc>
        <w:tc>
          <w:tcPr>
            <w:tcW w:w="1325" w:type="dxa"/>
            <w:vAlign w:val="center"/>
          </w:tcPr>
          <w:p w14:paraId="31B992E5" w14:textId="10A661A3" w:rsidR="00D53495" w:rsidRPr="009C7EBA" w:rsidRDefault="009B75FA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9B75F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0,1.4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D53495" w:rsidRPr="009C7EBA" w14:paraId="24DCFC3E" w14:textId="77777777" w:rsidTr="00F45E1F">
        <w:tc>
          <w:tcPr>
            <w:tcW w:w="1559" w:type="dxa"/>
          </w:tcPr>
          <w:p w14:paraId="73137C77" w14:textId="3C212533" w:rsidR="00D53495" w:rsidRPr="009C7EBA" w:rsidRDefault="00D53495" w:rsidP="00C85FAB">
            <w:pPr>
              <w:spacing w:line="240" w:lineRule="auto"/>
              <w:ind w:firstLine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9C7EBA">
              <w:rPr>
                <w:rFonts w:ascii="Times New Roman" w:hAnsi="Times New Roman" w:cs="Times New Roman"/>
                <w:sz w:val="19"/>
                <w:szCs w:val="19"/>
              </w:rPr>
              <w:t xml:space="preserve">4th </w:t>
            </w:r>
            <w:r w:rsidR="00467A13" w:rsidRPr="009C7EBA">
              <w:rPr>
                <w:rFonts w:ascii="Times New Roman" w:hAnsi="Times New Roman" w:cs="Times New Roman"/>
                <w:sz w:val="19"/>
                <w:szCs w:val="19"/>
              </w:rPr>
              <w:t>(least disadvantaged)</w:t>
            </w:r>
          </w:p>
        </w:tc>
        <w:tc>
          <w:tcPr>
            <w:tcW w:w="1324" w:type="dxa"/>
            <w:vAlign w:val="center"/>
          </w:tcPr>
          <w:p w14:paraId="4D9AE182" w14:textId="0766F31E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11,1.38)</w:t>
            </w:r>
          </w:p>
        </w:tc>
        <w:tc>
          <w:tcPr>
            <w:tcW w:w="1228" w:type="dxa"/>
            <w:vAlign w:val="center"/>
          </w:tcPr>
          <w:p w14:paraId="49CA10DE" w14:textId="6B499957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7,1.36)</w:t>
            </w:r>
          </w:p>
        </w:tc>
        <w:tc>
          <w:tcPr>
            <w:tcW w:w="1276" w:type="dxa"/>
            <w:vAlign w:val="center"/>
          </w:tcPr>
          <w:p w14:paraId="67F5E9EA" w14:textId="4CB9E704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7,1.3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76" w:type="dxa"/>
            <w:vAlign w:val="center"/>
          </w:tcPr>
          <w:p w14:paraId="601BAAF8" w14:textId="13897747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20,1.49)</w:t>
            </w:r>
          </w:p>
        </w:tc>
        <w:tc>
          <w:tcPr>
            <w:tcW w:w="1226" w:type="dxa"/>
            <w:vAlign w:val="center"/>
          </w:tcPr>
          <w:p w14:paraId="207ADAB1" w14:textId="1BB1AD2C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06,1.36)</w:t>
            </w:r>
          </w:p>
        </w:tc>
        <w:tc>
          <w:tcPr>
            <w:tcW w:w="1325" w:type="dxa"/>
            <w:vAlign w:val="center"/>
          </w:tcPr>
          <w:p w14:paraId="24246FAD" w14:textId="0A4D2450" w:rsidR="00D53495" w:rsidRPr="009C7EBA" w:rsidRDefault="00544912" w:rsidP="00F45E1F">
            <w:pPr>
              <w:spacing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54491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24,1.58)</w:t>
            </w:r>
          </w:p>
        </w:tc>
      </w:tr>
    </w:tbl>
    <w:p w14:paraId="777778C6" w14:textId="77777777" w:rsidR="00D53495" w:rsidRPr="00916A7F" w:rsidRDefault="00D53495" w:rsidP="00D53495">
      <w:pPr>
        <w:rPr>
          <w:lang w:val="en-US"/>
        </w:rPr>
      </w:pPr>
    </w:p>
    <w:p w14:paraId="6FE8B0F9" w14:textId="77777777" w:rsidR="00916A7F" w:rsidRPr="00916A7F" w:rsidRDefault="00916A7F">
      <w:pPr>
        <w:rPr>
          <w:lang w:val="en-US"/>
        </w:rPr>
      </w:pPr>
    </w:p>
    <w:sectPr w:rsidR="00916A7F" w:rsidRPr="0091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A7F"/>
    <w:rsid w:val="00061A42"/>
    <w:rsid w:val="000F445D"/>
    <w:rsid w:val="000F5989"/>
    <w:rsid w:val="00101C2A"/>
    <w:rsid w:val="00166E21"/>
    <w:rsid w:val="001C4C84"/>
    <w:rsid w:val="001C58D6"/>
    <w:rsid w:val="00211F2E"/>
    <w:rsid w:val="002D2DE3"/>
    <w:rsid w:val="0030595C"/>
    <w:rsid w:val="003907E0"/>
    <w:rsid w:val="00403702"/>
    <w:rsid w:val="0046584D"/>
    <w:rsid w:val="00467A13"/>
    <w:rsid w:val="004B0F40"/>
    <w:rsid w:val="005313CC"/>
    <w:rsid w:val="00544912"/>
    <w:rsid w:val="005A3BC2"/>
    <w:rsid w:val="005E39DE"/>
    <w:rsid w:val="005F2AC5"/>
    <w:rsid w:val="006136B3"/>
    <w:rsid w:val="006B5FB0"/>
    <w:rsid w:val="007150FD"/>
    <w:rsid w:val="007377D3"/>
    <w:rsid w:val="007528EE"/>
    <w:rsid w:val="007600D1"/>
    <w:rsid w:val="00767E18"/>
    <w:rsid w:val="007B2CCD"/>
    <w:rsid w:val="007D44C1"/>
    <w:rsid w:val="00800672"/>
    <w:rsid w:val="008D65E4"/>
    <w:rsid w:val="00916A7F"/>
    <w:rsid w:val="00955402"/>
    <w:rsid w:val="009A17B7"/>
    <w:rsid w:val="009B75FA"/>
    <w:rsid w:val="00A372E6"/>
    <w:rsid w:val="00A92401"/>
    <w:rsid w:val="00B00B15"/>
    <w:rsid w:val="00B25970"/>
    <w:rsid w:val="00B51D59"/>
    <w:rsid w:val="00BF4D01"/>
    <w:rsid w:val="00CA7293"/>
    <w:rsid w:val="00CB5999"/>
    <w:rsid w:val="00CD522C"/>
    <w:rsid w:val="00D53495"/>
    <w:rsid w:val="00DC0253"/>
    <w:rsid w:val="00E33223"/>
    <w:rsid w:val="00EB4645"/>
    <w:rsid w:val="00F45E1F"/>
    <w:rsid w:val="00FF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140DC"/>
  <w15:chartTrackingRefBased/>
  <w15:docId w15:val="{AF0C27BF-537A-48D9-A528-AE79E7E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dc:description/>
  <cp:lastModifiedBy>Katherine Owen</cp:lastModifiedBy>
  <cp:revision>48</cp:revision>
  <dcterms:created xsi:type="dcterms:W3CDTF">2025-04-30T01:39:00Z</dcterms:created>
  <dcterms:modified xsi:type="dcterms:W3CDTF">2025-05-01T02:13:00Z</dcterms:modified>
</cp:coreProperties>
</file>